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67665</wp:posOffset>
                </wp:positionH>
                <wp:positionV relativeFrom="paragraph">
                  <wp:posOffset>40640</wp:posOffset>
                </wp:positionV>
                <wp:extent cx="4571365" cy="26282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2628360"/>
                          <a:chOff x="0" y="0"/>
                          <a:chExt cx="4571280" cy="2628360"/>
                        </a:xfrm>
                      </wpg:grpSpPr>
                      <wps:wsp>
                        <wps:cNvSpPr txBox="1"/>
                        <wps:spPr>
                          <a:xfrm>
                            <a:off x="235080" y="2294280"/>
                            <a:ext cx="4336560" cy="33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808080"/>
                                  <w:lang w:val="en-US" w:eastAsia="zh-CN" w:bidi="he-IL"/>
                                </w:rPr>
                                <w:t>† LLD / LLA = Least Mean Square Line Distance / Angle ; CMD = Center of Mass Distanc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999999"/>
                                  <w:lang w:val="en-US" w:eastAsia="zh-CN" w:bidi="he-IL"/>
                                </w:rPr>
                                <w:t>†† LLA measured in angl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3320" y="1968480"/>
                            <a:ext cx="954360" cy="3243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i/>
                                  <w:szCs w:val="16"/>
                                  <w:bCs/>
                                  <w:iCs/>
                                  <w:rFonts w:ascii="Arial" w:hAnsi="Arial" w:eastAsia="SimSun;宋体" w:cs="Arial"/>
                                  <w:color w:val="auto"/>
                                  <w:lang w:val="en-US" w:eastAsia="zh-CN" w:bidi="he-IL"/>
                                </w:rPr>
                                <w:t>pseudo-monomer</w:t>
                              </w:r>
                            </w:p>
                          </w:txbxContent>
                        </wps:txbx>
                        <wps:bodyPr wrap="square" lIns="36360" rIns="1764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3320" y="1655280"/>
                            <a:ext cx="954360" cy="3135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SigE</w:t>
                              </w:r>
                            </w:p>
                          </w:txbxContent>
                        </wps:txbx>
                        <wps:bodyPr wrap="square" lIns="36360" rIns="1764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1520" y="1968480"/>
                            <a:ext cx="410040" cy="3243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u w:val="single"/>
                                  <w:szCs w:val="22"/>
                                  <w:bCs/>
                                  <w:rFonts w:ascii="Arial" w:hAnsi="Arial" w:eastAsia="SimSun;宋体" w:cs="Arial"/>
                                  <w:color w:val="000080"/>
                                  <w:lang w:val="en-US" w:eastAsia="zh-CN" w:bidi="he-IL"/>
                                </w:rPr>
                                <w:t>1.8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1120" y="1968480"/>
                            <a:ext cx="410040" cy="3243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u w:val="single"/>
                                  <w:szCs w:val="22"/>
                                  <w:bCs/>
                                  <w:rFonts w:ascii="Arial" w:hAnsi="Arial" w:eastAsia="SimSun;宋体" w:cs="Arial"/>
                                  <w:color w:val="000080"/>
                                  <w:lang w:val="en-US" w:eastAsia="zh-CN" w:bidi="he-IL"/>
                                </w:rPr>
                                <w:t>6.4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1968480"/>
                            <a:ext cx="410040" cy="3243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u w:val="single"/>
                                  <w:szCs w:val="22"/>
                                  <w:bCs/>
                                  <w:rFonts w:ascii="Arial" w:hAnsi="Arial" w:eastAsia="SimSun;宋体" w:cs="Arial"/>
                                  <w:color w:val="000080"/>
                                  <w:lang w:val="en-US" w:eastAsia="zh-CN" w:bidi="he-IL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8440" y="1968480"/>
                            <a:ext cx="1231200" cy="3243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u w:val="single"/>
                                  <w:szCs w:val="22"/>
                                  <w:bCs/>
                                  <w:rFonts w:ascii="Arial" w:hAnsi="Arial" w:eastAsia="SimSun;宋体" w:cs="Arial"/>
                                  <w:color w:val="000080"/>
                                  <w:lang w:val="en-US" w:eastAsia="zh-CN" w:bidi="he-IL"/>
                                </w:rPr>
                                <w:t>1.9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8760" y="1968480"/>
                            <a:ext cx="410040" cy="3243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SimSun;宋体" w:cs="Arial"/>
                                  <w:color w:val="auto"/>
                                  <w:lang w:val="en-US" w:eastAsia="zh-CN" w:bidi="he-IL"/>
                                </w:rPr>
                                <w:t>8.9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1520" y="381600"/>
                            <a:ext cx="410040" cy="30852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51120" y="381600"/>
                            <a:ext cx="410040" cy="30852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40360" y="381600"/>
                            <a:ext cx="410040" cy="30852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30320" y="381600"/>
                            <a:ext cx="410040" cy="30852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0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CMD</w:t>
                              </w:r>
                            </w:p>
                          </w:txbxContent>
                        </wps:txbx>
                        <wps:bodyPr wrap="square" lIns="17640" rIns="17640" tIns="3636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9200" y="381600"/>
                            <a:ext cx="410040" cy="30852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0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LLA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0"/>
                                  <w:bCs/>
                                  <w:iCs/>
                                  <w:vertAlign w:val="superscript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††</w:t>
                              </w:r>
                            </w:p>
                          </w:txbxContent>
                        </wps:txbx>
                        <wps:bodyPr wrap="square" lIns="17640" rIns="17640" tIns="3636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9160" y="381600"/>
                            <a:ext cx="410040" cy="30852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0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LLD</w:t>
                              </w:r>
                            </w:p>
                          </w:txbxContent>
                        </wps:txbx>
                        <wps:bodyPr wrap="square" lIns="17640" rIns="17640" tIns="3636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8760" y="381600"/>
                            <a:ext cx="410040" cy="30852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19200" y="6901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808080"/>
                                  <w:lang w:val="en-US" w:eastAsia="zh-CN" w:bidi="he-IL"/>
                                </w:rPr>
                                <w:t>91°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9200" y="10123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279°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9200" y="133344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275°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133344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11.1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10123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15.0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6901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808080"/>
                                  <w:lang w:val="en-US" w:eastAsia="zh-CN" w:bidi="he-IL"/>
                                </w:rPr>
                                <w:t>47.2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1520" y="6901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808080"/>
                                  <w:lang w:val="en-US" w:eastAsia="zh-CN" w:bidi="he-IL"/>
                                </w:rPr>
                                <w:t>13.8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1120" y="6901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808080"/>
                                  <w:lang w:val="en-US" w:eastAsia="zh-CN" w:bidi="he-IL"/>
                                </w:rPr>
                                <w:t>7.8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6901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808080"/>
                                  <w:lang w:val="en-US" w:eastAsia="zh-CN" w:bidi="he-IL"/>
                                </w:rPr>
                                <w:t>13.8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9160" y="6901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808080"/>
                                  <w:lang w:val="en-US" w:eastAsia="zh-CN" w:bidi="he-IL"/>
                                </w:rPr>
                                <w:t>25.1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8760" y="6901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808080"/>
                                  <w:lang w:val="en-US" w:eastAsia="zh-CN" w:bidi="he-IL"/>
                                </w:rPr>
                                <w:t>39.1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760" y="690120"/>
                            <a:ext cx="1395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808080"/>
                                  <w:lang w:val="en-US" w:eastAsia="zh-CN" w:bidi="he-IL"/>
                                </w:rPr>
                                <w:t>Start Conformation (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i/>
                                  <w:iCs/>
                                  <w:rFonts w:ascii="Arial" w:hAnsi="Arial" w:eastAsia="SimSun;宋体" w:cs="Arial"/>
                                  <w:color w:val="808080"/>
                                  <w:lang w:val="en-US" w:eastAsia="zh-CN" w:bidi="he-IL"/>
                                </w:rPr>
                                <w:t>CesT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808080"/>
                                  <w:lang w:val="en-US" w:eastAsia="zh-CN" w:bidi="he-IL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90000" rIns="5400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1520" y="92880"/>
                            <a:ext cx="410040" cy="28836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i/>
                                  <w:szCs w:val="22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(v)</w:t>
                              </w:r>
                            </w:p>
                          </w:txbxContent>
                        </wps:txbx>
                        <wps:bodyPr wrap="square" lIns="90000" rIns="90000" tIns="4716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1120" y="92880"/>
                            <a:ext cx="410040" cy="28836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i/>
                                  <w:szCs w:val="22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(iv)</w:t>
                              </w:r>
                            </w:p>
                          </w:txbxContent>
                        </wps:txbx>
                        <wps:bodyPr wrap="square" lIns="90000" rIns="90000" tIns="4716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92880"/>
                            <a:ext cx="410040" cy="28836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i/>
                                  <w:szCs w:val="22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(iii)</w:t>
                              </w:r>
                            </w:p>
                          </w:txbxContent>
                        </wps:txbx>
                        <wps:bodyPr wrap="square" lIns="90000" rIns="90000" tIns="4716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8440" y="92880"/>
                            <a:ext cx="1231200" cy="28836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i/>
                                  <w:szCs w:val="22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(ii)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i/>
                                  <w:szCs w:val="22"/>
                                  <w:bCs/>
                                  <w:iCs/>
                                  <w:vertAlign w:val="superscript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 lIns="90000" rIns="90000" tIns="4716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8760" y="92880"/>
                            <a:ext cx="410040" cy="28836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i/>
                                  <w:szCs w:val="22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 xml:space="preserve">(i) </w:t>
                              </w:r>
                            </w:p>
                          </w:txbxContent>
                        </wps:txbx>
                        <wps:bodyPr wrap="square" lIns="90000" rIns="90000" tIns="4716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760" y="92160"/>
                            <a:ext cx="1395720" cy="59760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120" w:after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0"/>
                                  <w:bCs/>
                                  <w:iCs/>
                                  <w:rFonts w:ascii="Arial" w:hAnsi="Arial" w:eastAsia="SimSun;宋体" w:cs="Arial"/>
                                  <w:color w:val="auto"/>
                                  <w:lang w:val="en-US" w:eastAsia="zh-CN" w:bidi="he-IL"/>
                                </w:rPr>
                                <w:t>Partial Dat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180" w:after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0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Evaluated on</w:t>
                              </w:r>
                            </w:p>
                          </w:txbxContent>
                        </wps:txbx>
                        <wps:bodyPr wrap="square" lIns="90000" rIns="5400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1520" y="1655280"/>
                            <a:ext cx="410040" cy="3135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3.2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1120" y="1655280"/>
                            <a:ext cx="410040" cy="3135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8.2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1655280"/>
                            <a:ext cx="410040" cy="3135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3.6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8440" y="1655280"/>
                            <a:ext cx="1231200" cy="3135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5.3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8760" y="1655280"/>
                            <a:ext cx="410040" cy="31356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u w:val="single"/>
                                  <w:szCs w:val="22"/>
                                  <w:bCs/>
                                  <w:rFonts w:ascii="Arial" w:hAnsi="Arial" w:eastAsia="SimSun;宋体" w:cs="Arial"/>
                                  <w:color w:val="000080"/>
                                  <w:lang w:val="en-US" w:eastAsia="zh-CN" w:bidi="he-IL"/>
                                </w:rPr>
                                <w:t>6.7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760" y="1655280"/>
                            <a:ext cx="440640" cy="638640"/>
                          </a:xfrm>
                          <a:prstGeom prst="rect">
                            <a:avLst/>
                          </a:prstGeom>
                          <a:solidFill>
                            <a:srgbClr val="d2cde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 xml:space="preserve"> RMSD  to Final Conf.</w:t>
                              </w:r>
                            </w:p>
                          </w:txbxContent>
                        </wps:txbx>
                        <wps:bodyPr wrap="square" lIns="18360" rIns="17640" tIns="47160" bIns="47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1520" y="133344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1.8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1120" y="133344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1.2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133344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1.2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9160" y="133344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8.6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8760" y="133344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6.1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760" y="1333440"/>
                            <a:ext cx="1395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Final Conformation</w:t>
                              </w:r>
                            </w:p>
                          </w:txbxContent>
                        </wps:txbx>
                        <wps:bodyPr wrap="square" lIns="90000" rIns="5400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1520" y="10123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1120" y="10123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10123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9160" y="10123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8.8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8760" y="1012320"/>
                            <a:ext cx="410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6.1</w:t>
                              </w:r>
                            </w:p>
                          </w:txbxContent>
                        </wps:txbx>
                        <wps:bodyPr wrap="square" lIns="0" rIns="0" tIns="25560" bIns="255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760" y="1012320"/>
                            <a:ext cx="1395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Target Conformation</w:t>
                              </w:r>
                              <w:r>
                                <w:rPr>
                                  <w:kern w:val="2"/>
                                  <w:b/>
                                  <w:bCs/>
                                  <w:sz w:val="24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b/>
                                  <w:bCs/>
                                  <w:sz w:val="18"/>
                                  <w:szCs w:val="18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b/>
                                  <w:bCs/>
                                  <w:sz w:val="18"/>
                                  <w:szCs w:val="18"/>
                                  <w:i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SigE</w:t>
                              </w:r>
                              <w:r>
                                <w:rPr>
                                  <w:kern w:val="2"/>
                                  <w:b/>
                                  <w:bCs/>
                                  <w:sz w:val="18"/>
                                  <w:szCs w:val="18"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90000" rIns="5400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3760" y="92880"/>
                            <a:ext cx="426924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760" y="1333440"/>
                            <a:ext cx="42692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760" y="2294280"/>
                            <a:ext cx="426924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760" y="92880"/>
                            <a:ext cx="0" cy="5976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1120" y="92880"/>
                            <a:ext cx="0" cy="22010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61520" y="92880"/>
                            <a:ext cx="0" cy="22010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2280" y="92880"/>
                            <a:ext cx="0" cy="5976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760" y="1012320"/>
                            <a:ext cx="42692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760" y="690120"/>
                            <a:ext cx="42692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9160" y="690120"/>
                            <a:ext cx="0" cy="1603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9200" y="690120"/>
                            <a:ext cx="0" cy="964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0320" y="690120"/>
                            <a:ext cx="0" cy="964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360" y="690120"/>
                            <a:ext cx="0" cy="1603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9160" y="92880"/>
                            <a:ext cx="0" cy="59760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360" y="92880"/>
                            <a:ext cx="0" cy="59760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8760" y="690120"/>
                            <a:ext cx="0" cy="1603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760" y="92880"/>
                            <a:ext cx="1395720" cy="59760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8760" y="92880"/>
                            <a:ext cx="0" cy="59760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760" y="690120"/>
                            <a:ext cx="0" cy="160344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2280" y="690120"/>
                            <a:ext cx="0" cy="160344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040" y="1655280"/>
                            <a:ext cx="0" cy="6386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040" y="1969200"/>
                            <a:ext cx="38278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760" y="1655280"/>
                            <a:ext cx="426924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2311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64280"/>
                            <a:ext cx="2311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710" w:leader="none"/>
                                </w:tabs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he-IL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8.95pt;margin-top:3.2pt;width:360pt;height:206.95pt" coordorigin="-579,64" coordsize="7200,413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209;top:3677;width:6828;height:52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808080"/>
                            <w:lang w:val="en-US" w:eastAsia="zh-CN" w:bidi="he-IL"/>
                          </w:rPr>
                          <w:t>† LLD / LLA = Least Mean Square Line Distance / Angle ; CMD = Center of Mass Distanc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999999"/>
                            <w:lang w:val="en-US" w:eastAsia="zh-CN" w:bidi="he-IL"/>
                          </w:rPr>
                          <w:t>†† LLA measured in ang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d2cdef" stroked="f" o:allowincell="f" style="position:absolute;left:434;top:3164;width:150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i/>
                            <w:szCs w:val="16"/>
                            <w:bCs/>
                            <w:iCs/>
                            <w:rFonts w:ascii="Arial" w:hAnsi="Arial" w:eastAsia="SimSun;宋体" w:cs="Arial"/>
                            <w:color w:val="auto"/>
                            <w:lang w:val="en-US" w:eastAsia="zh-CN" w:bidi="he-IL"/>
                          </w:rPr>
                          <w:t>pseudo-monomer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d2cdef" stroked="f" o:allowincell="f" style="position:absolute;left:434;top:2671;width:1502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SigE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d2cdef" stroked="f" o:allowincell="f" style="position:absolute;left:5817;top:3164;width:64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u w:val="single"/>
                            <w:szCs w:val="22"/>
                            <w:bCs/>
                            <w:rFonts w:ascii="Arial" w:hAnsi="Arial" w:eastAsia="SimSun;宋体" w:cs="Arial"/>
                            <w:color w:val="000080"/>
                            <w:lang w:val="en-US" w:eastAsia="zh-CN" w:bidi="he-IL"/>
                          </w:rPr>
                          <w:t>1.8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d2cdef" stroked="f" o:allowincell="f" style="position:absolute;left:5171;top:3164;width:64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u w:val="single"/>
                            <w:szCs w:val="22"/>
                            <w:bCs/>
                            <w:rFonts w:ascii="Arial" w:hAnsi="Arial" w:eastAsia="SimSun;宋体" w:cs="Arial"/>
                            <w:color w:val="000080"/>
                            <w:lang w:val="en-US" w:eastAsia="zh-CN" w:bidi="he-IL"/>
                          </w:rPr>
                          <w:t>6.4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d2cdef" stroked="f" o:allowincell="f" style="position:absolute;left:4524;top:3164;width:64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u w:val="single"/>
                            <w:szCs w:val="22"/>
                            <w:bCs/>
                            <w:rFonts w:ascii="Arial" w:hAnsi="Arial" w:eastAsia="SimSun;宋体" w:cs="Arial"/>
                            <w:color w:val="000080"/>
                            <w:lang w:val="en-US" w:eastAsia="zh-CN" w:bidi="he-IL"/>
                          </w:rPr>
                          <w:t>2.0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d2cdef" stroked="f" o:allowincell="f" style="position:absolute;left:2584;top:3164;width:193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u w:val="single"/>
                            <w:szCs w:val="22"/>
                            <w:bCs/>
                            <w:rFonts w:ascii="Arial" w:hAnsi="Arial" w:eastAsia="SimSun;宋体" w:cs="Arial"/>
                            <w:color w:val="000080"/>
                            <w:lang w:val="en-US" w:eastAsia="zh-CN" w:bidi="he-IL"/>
                          </w:rPr>
                          <w:t>1.9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d2cdef" stroked="f" o:allowincell="f" style="position:absolute;left:1939;top:3164;width:64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SimSun;宋体" w:cs="Arial"/>
                            <w:color w:val="auto"/>
                            <w:lang w:val="en-US" w:eastAsia="zh-CN" w:bidi="he-IL"/>
                          </w:rPr>
                          <w:t>8.9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f3f3f3" stroked="f" o:allowincell="f" style="position:absolute;left:5817;top:665;width:645;height:485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f3f3f3" stroked="f" o:allowincell="f" style="position:absolute;left:5171;top:665;width:645;height:485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f3f3f3" stroked="f" o:allowincell="f" style="position:absolute;left:4524;top:665;width:645;height:485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f3f3f3" stroked="f" o:allowincell="f" style="position:absolute;left:3878;top:665;width:645;height:48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0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CMD</w:t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f3f3f3" stroked="f" o:allowincell="f" style="position:absolute;left:3231;top:665;width:645;height:48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0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LLA</w:t>
                        </w:r>
                        <w:r>
                          <w:rPr>
                            <w:kern w:val="2"/>
                            <w:sz w:val="24"/>
                            <w:b/>
                            <w:i/>
                            <w:szCs w:val="20"/>
                            <w:bCs/>
                            <w:iCs/>
                            <w:vertAlign w:val="superscript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††</w:t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f3f3f3" stroked="f" o:allowincell="f" style="position:absolute;left:2585;top:665;width:645;height:48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0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LLD</w:t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f3f3f3" stroked="f" o:allowincell="f" style="position:absolute;left:1939;top:665;width:645;height:485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stroked="f" o:allowincell="f" style="position:absolute;left:3231;top:1151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808080"/>
                            <w:lang w:val="en-US" w:eastAsia="zh-CN" w:bidi="he-IL"/>
                          </w:rPr>
                          <w:t>91°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31;top:1658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279°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31;top:2164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275°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8;top:2164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11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8;top:1658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15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8;top:1151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808080"/>
                            <w:lang w:val="en-US" w:eastAsia="zh-CN" w:bidi="he-IL"/>
                          </w:rPr>
                          <w:t>47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7;top:1151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808080"/>
                            <w:lang w:val="en-US" w:eastAsia="zh-CN" w:bidi="he-IL"/>
                          </w:rPr>
                          <w:t>13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1;top:1151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808080"/>
                            <w:lang w:val="en-US" w:eastAsia="zh-CN" w:bidi="he-IL"/>
                          </w:rPr>
                          <w:t>7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24;top:1151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808080"/>
                            <w:lang w:val="en-US" w:eastAsia="zh-CN" w:bidi="he-IL"/>
                          </w:rPr>
                          <w:t>13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5;top:1151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808080"/>
                            <w:lang w:val="en-US" w:eastAsia="zh-CN" w:bidi="he-IL"/>
                          </w:rPr>
                          <w:t>25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9;top:1151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808080"/>
                            <w:lang w:val="en-US" w:eastAsia="zh-CN" w:bidi="he-IL"/>
                          </w:rPr>
                          <w:t>39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58;top:1151;width:2197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808080"/>
                            <w:lang w:val="en-US" w:eastAsia="zh-CN" w:bidi="he-IL"/>
                          </w:rPr>
                          <w:t>Start Conformation (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i/>
                            <w:iCs/>
                            <w:rFonts w:ascii="Arial" w:hAnsi="Arial" w:eastAsia="SimSun;宋体" w:cs="Arial"/>
                            <w:color w:val="808080"/>
                            <w:lang w:val="en-US" w:eastAsia="zh-CN" w:bidi="he-IL"/>
                          </w:rPr>
                          <w:t>CesT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808080"/>
                            <w:lang w:val="en-US" w:eastAsia="zh-CN" w:bidi="he-IL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3f3f3" stroked="f" o:allowincell="f" style="position:absolute;left:5817;top:210;width:645;height:45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i/>
                            <w:szCs w:val="22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(v)</w:t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f3f3f3" stroked="f" o:allowincell="f" style="position:absolute;left:5171;top:210;width:645;height:45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i/>
                            <w:szCs w:val="22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(iv)</w:t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f3f3f3" stroked="f" o:allowincell="f" style="position:absolute;left:4524;top:210;width:645;height:45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i/>
                            <w:szCs w:val="22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(iii)</w:t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f3f3f3" stroked="f" o:allowincell="f" style="position:absolute;left:2584;top:210;width:1938;height:45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i/>
                            <w:szCs w:val="22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(ii)</w:t>
                        </w:r>
                        <w:r>
                          <w:rPr>
                            <w:kern w:val="2"/>
                            <w:sz w:val="22"/>
                            <w:b/>
                            <w:i/>
                            <w:szCs w:val="22"/>
                            <w:bCs/>
                            <w:iCs/>
                            <w:vertAlign w:val="superscript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†</w:t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f3f3f3" stroked="f" o:allowincell="f" style="position:absolute;left:1939;top:210;width:645;height:45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i/>
                            <w:szCs w:val="22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 xml:space="preserve">(i) </w:t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f3f3f3" stroked="f" o:allowincell="f" style="position:absolute;left:-258;top:209;width:2197;height:94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120" w:after="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0"/>
                            <w:bCs/>
                            <w:iCs/>
                            <w:rFonts w:ascii="Arial" w:hAnsi="Arial" w:eastAsia="SimSun;宋体" w:cs="Arial"/>
                            <w:color w:val="auto"/>
                            <w:lang w:val="en-US" w:eastAsia="zh-CN" w:bidi="he-IL"/>
                          </w:rPr>
                          <w:t>Partial Dat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180" w:after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0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Evaluated on</w:t>
                        </w:r>
                      </w:p>
                    </w:txbxContent>
                  </v:textbox>
                  <v:fill o:detectmouseclick="t" type="solid" color2="#0c0c0c"/>
                  <v:stroke color="#3465a4" joinstyle="round" endcap="flat"/>
                  <w10:wrap type="none"/>
                </v:shape>
                <v:shape id="shape_0" fillcolor="#d2cdef" stroked="f" o:allowincell="f" style="position:absolute;left:5817;top:2671;width:645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3.2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d2cdef" stroked="f" o:allowincell="f" style="position:absolute;left:5171;top:2671;width:645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8.2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d2cdef" stroked="f" o:allowincell="f" style="position:absolute;left:4524;top:2671;width:645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3.6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d2cdef" stroked="f" o:allowincell="f" style="position:absolute;left:2584;top:2671;width:1938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5.3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d2cdef" stroked="f" o:allowincell="f" style="position:absolute;left:1939;top:2671;width:645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u w:val="single"/>
                            <w:szCs w:val="22"/>
                            <w:bCs/>
                            <w:rFonts w:ascii="Arial" w:hAnsi="Arial" w:eastAsia="SimSun;宋体" w:cs="Arial"/>
                            <w:color w:val="000080"/>
                            <w:lang w:val="en-US" w:eastAsia="zh-CN" w:bidi="he-IL"/>
                          </w:rPr>
                          <w:t>6.7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fillcolor="#d2cdef" stroked="f" o:allowincell="f" style="position:absolute;left:-258;top:2671;width:693;height:10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 xml:space="preserve"> RMSD  to Final Conf.</w:t>
                        </w:r>
                      </w:p>
                    </w:txbxContent>
                  </v:textbox>
                  <v:fill o:detectmouseclick="t" type="solid" color2="#2d3210"/>
                  <v:stroke color="#3465a4" joinstyle="round" endcap="flat"/>
                  <w10:wrap type="none"/>
                </v:shape>
                <v:shape id="shape_0" stroked="f" o:allowincell="f" style="position:absolute;left:5817;top:2164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1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1;top:2164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1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24;top:2164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1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5;top:2164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8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9;top:2164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6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58;top:2164;width:2197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Final Conform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7;top:1658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1;top:1658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24;top:1658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5;top:1658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8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9;top:1658;width:645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6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58;top:1658;width:2197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Target Conformation</w:t>
                        </w:r>
                        <w:r>
                          <w:rPr>
                            <w:kern w:val="2"/>
                            <w:b/>
                            <w:bCs/>
                            <w:sz w:val="24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 xml:space="preserve"> </w:t>
                        </w:r>
                        <w:r>
                          <w:rPr>
                            <w:kern w:val="2"/>
                            <w:b/>
                            <w:bCs/>
                            <w:sz w:val="18"/>
                            <w:szCs w:val="18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(</w:t>
                        </w:r>
                        <w:r>
                          <w:rPr>
                            <w:kern w:val="2"/>
                            <w:b/>
                            <w:bCs/>
                            <w:sz w:val="18"/>
                            <w:szCs w:val="18"/>
                            <w:i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SigE</w:t>
                        </w:r>
                        <w:r>
                          <w:rPr>
                            <w:kern w:val="2"/>
                            <w:b/>
                            <w:bCs/>
                            <w:sz w:val="18"/>
                            <w:szCs w:val="18"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258,210" to="6464,210" stroked="t" o:allowincell="f" style="position:absolute">
                  <v:stroke color="black" weight="28440" joinstyle="miter" endcap="flat"/>
                  <v:fill o:detectmouseclick="t" on="false"/>
                  <w10:wrap type="none"/>
                </v:line>
                <v:line id="shape_0" from="-258,2164" to="6464,216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258,3677" to="6464,3677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  <v:line id="shape_0" from="-258,210" to="-258,1150" stroked="t" o:allowincell="f" style="position:absolute">
                  <v:stroke color="black" weight="28440" joinstyle="miter" endcap="flat"/>
                  <v:fill o:detectmouseclick="t" on="false"/>
                  <w10:wrap type="none"/>
                </v:line>
                <v:line id="shape_0" from="5171,210" to="5171,367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5817,210" to="5817,367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6464,210" to="6464,1150" stroked="t" o:allowincell="f" style="position:absolute">
                  <v:stroke color="black" weight="28440" joinstyle="miter" endcap="flat"/>
                  <v:fill o:detectmouseclick="t" on="false"/>
                  <w10:wrap type="none"/>
                </v:line>
                <v:line id="shape_0" from="-258,1658" to="6464,165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258,1151" to="6464,115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585,1151" to="2585,367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231,1151" to="3231,266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878,1151" to="3878,266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4524,1151" to="4524,367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585,210" to="2585,1150" stroked="t" o:allowincell="f" style="position:absolute">
                  <v:stroke color="black" weight="12600" joinstyle="miter" endcap="square"/>
                  <v:fill o:detectmouseclick="t" on="false"/>
                  <w10:wrap type="none"/>
                </v:line>
                <v:line id="shape_0" from="4524,210" to="4524,1150" stroked="t" o:allowincell="f" style="position:absolute">
                  <v:stroke color="black" weight="12600" joinstyle="miter" endcap="square"/>
                  <v:fill o:detectmouseclick="t" on="false"/>
                  <w10:wrap type="none"/>
                </v:line>
                <v:line id="shape_0" from="1939,1151" to="1939,367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258,210" to="1939,1150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939,210" to="1939,1150" stroked="t" o:allowincell="f" style="position:absolute">
                  <v:stroke color="black" weight="12600" joinstyle="miter" endcap="square"/>
                  <v:fill o:detectmouseclick="t" on="false"/>
                  <w10:wrap type="none"/>
                </v:line>
                <v:line id="shape_0" from="-258,1151" to="-258,3675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  <v:line id="shape_0" from="6464,1151" to="6464,3675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  <v:line id="shape_0" from="435,2671" to="435,3676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435,3165" to="6462,316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258,2671" to="6464,2671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  <v:shape id="shape_0" stroked="f" o:allowincell="f" style="position:absolute;left:-579;top:64;width:363;height:40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79;top:2685;width:363;height:407;mso-wrap-style:square;v-text-anchor:top" type="_x0000_t202">
                  <v:textbox>
                    <w:txbxContent>
                      <w:p>
                        <w:pPr>
                          <w:tabs>
                            <w:tab w:val="left" w:pos="1710" w:leader="none"/>
                          </w:tabs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he-IL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69105</wp:posOffset>
                </wp:positionH>
                <wp:positionV relativeFrom="paragraph">
                  <wp:posOffset>40640</wp:posOffset>
                </wp:positionV>
                <wp:extent cx="2074545" cy="262890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4680" cy="2629080"/>
                        </a:xfrm>
                        <a:custGeom>
                          <a:avLst/>
                          <a:gdLst>
                            <a:gd name="textAreaLeft" fmla="*/ 57240 w 1176120"/>
                            <a:gd name="textAreaRight" fmla="*/ 1118880 w 1176120"/>
                            <a:gd name="textAreaTop" fmla="*/ 57240 h 1490400"/>
                            <a:gd name="textAreaBottom" fmla="*/ 1433160 h 1490400"/>
                          </a:gdLst>
                          <a:ahLst/>
                          <a:rect l="textAreaLeft" t="textAreaTop" r="textAreaRight" b="textAreaBottom"/>
                          <a:pathLst>
                            <a:path w="21600" h="2737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3770"/>
                              </a:lnTo>
                              <a:arcTo wR="3600" hR="3600" stAng="10800000" swAng="-5400000"/>
                              <a:lnTo>
                                <a:pt x="18000" y="2737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cap="rnd" w="9360">
                          <a:solidFill>
                            <a:srgbClr val="333333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Legend for types of partial information: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The technical formulation of predicates is listed in Table 1, and illustrated in Figure 2b. 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(i)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>Pair-Distance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 predicate between atoms (PHE12;LEU95) in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>CesT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 and (PHE12;GLU110) in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>SigE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. 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(ii)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>Line-Distance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,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>Line-Angle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 and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>Cent-Mass Distance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 predicates between helices H1 and H3 in different domains of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>CesT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 and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>SigE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. 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(iii) / (iv) / (v)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>Aligned RMSD-Match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 predicate between pairs of secondary structures (α-helices: H1 and H3, β-strands:B0 and B1) in different domains of CesT and SigE: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(iii)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α-helices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>(iv)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 β-strands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iCs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 xml:space="preserve">(v)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SimSun;宋体" w:cs="Times New Roman"/>
                                <w:color w:val="333333"/>
                                <w:lang w:val="en-US" w:eastAsia="zh-CN" w:bidi="he-IL"/>
                              </w:rPr>
                              <w:t>α-helices + β-strands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8360" bIns="18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36.15pt;margin-top:3.2pt;width:163.3pt;height:206.9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Legend for types of partial information: 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The technical formulation of predicates is listed in Table 1, and illustrated in Figure 2b. 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(i)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>Pair-Distance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 predicate between atoms (PHE12;LEU95) in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>CesT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 and (PHE12;GLU110) in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>SigE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. 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(ii)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>Line-Distance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,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>Line-Angle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 and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>Cent-Mass Distance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 predicates between helices H1 and H3 in different domains of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>CesT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 and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>SigE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. 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(iii) / (iv) / (v)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>Aligned RMSD-Match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 predicate between pairs of secondary structures (α-helices: H1 and H3, β-strands:B0 and B1) in different domains of CesT and SigE: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(iii) 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α-helices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>(iv)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 β-strands </w:t>
                      </w:r>
                      <w:r>
                        <w:rPr>
                          <w:kern w:val="2"/>
                          <w:sz w:val="18"/>
                          <w:szCs w:val="18"/>
                          <w:i/>
                          <w:iCs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 xml:space="preserve">(v) 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SimSun;宋体" w:cs="Times New Roman"/>
                          <w:color w:val="333333"/>
                          <w:lang w:val="en-US" w:eastAsia="zh-CN" w:bidi="he-IL"/>
                        </w:rPr>
                        <w:t>α-helices + β-strands.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33333" weight="9360" dashstyle="shortdot" joinstyle="miter" endcap="round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53365</wp:posOffset>
                </wp:positionH>
                <wp:positionV relativeFrom="paragraph">
                  <wp:posOffset>2802890</wp:posOffset>
                </wp:positionV>
                <wp:extent cx="6400800" cy="13716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1371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Table S1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Results of biasing the motion of CesT towards its distant homologue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SigE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with five different types of partial information (see legend box, Table 3 and Figure 3 for more details). All values are given in Ångstroms, except where indicated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(a)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Comparison of predicate evaluation on Start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CesT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), Target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SigE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) and Final conformation in the motion pathway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(b)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RMSD between the final conformation and either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SigE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, or the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CesT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pseudo-monomer conformation (see Figure 3 for comparison). Although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SigE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was used to direct the motion, the final conformation is, in general, more similar to the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CesT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pseudo-monomer, except for one type of partial information (first column)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2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92075" tIns="46355" rIns="63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108pt;mso-wrap-distance-left:9.05pt;mso-wrap-distance-right:9.05pt;mso-wrap-distance-top:0pt;mso-wrap-distance-bottom:0pt;margin-top:220.7pt;mso-position-vertical-relative:text;margin-left:-19.95pt;mso-position-horizontal-relative:text">
                <v:fill opacity="0f"/>
                <v:textbox inset="0.100694444444444in,0.0506944444444444in,0.000694444444444445in,0.0506944444444444in">
                  <w:txbxContent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Table S1 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Results of biasing the motion of CesT towards its distant homologue </w:t>
                      </w:r>
                      <w:r>
                        <w:rPr>
                          <w:i/>
                          <w:iCs/>
                          <w:color w:val="000000"/>
                          <w:sz w:val="22"/>
                          <w:szCs w:val="22"/>
                        </w:rPr>
                        <w:t>SigE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 with five different types of partial information (see legend box, Table 3 and Figure 3 for more details). All values are given in Ångstroms, except where indicated.</w:t>
                      </w: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(a) 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>Comparison of predicate evaluation on Start (</w:t>
                      </w:r>
                      <w:r>
                        <w:rPr>
                          <w:i/>
                          <w:iCs/>
                          <w:color w:val="000000"/>
                          <w:sz w:val="22"/>
                          <w:szCs w:val="22"/>
                        </w:rPr>
                        <w:t>CesT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>), Target (</w:t>
                      </w:r>
                      <w:r>
                        <w:rPr>
                          <w:i/>
                          <w:iCs/>
                          <w:color w:val="000000"/>
                          <w:sz w:val="22"/>
                          <w:szCs w:val="22"/>
                        </w:rPr>
                        <w:t>SigE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) and Final conformation in the motion pathway. </w:t>
                      </w: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>(b)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 RMSD between the final conformation and either </w:t>
                      </w:r>
                      <w:r>
                        <w:rPr>
                          <w:i/>
                          <w:iCs/>
                          <w:color w:val="000000"/>
                          <w:sz w:val="22"/>
                          <w:szCs w:val="22"/>
                        </w:rPr>
                        <w:t>SigE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, or the </w:t>
                      </w:r>
                      <w:r>
                        <w:rPr>
                          <w:i/>
                          <w:iCs/>
                          <w:color w:val="000000"/>
                          <w:sz w:val="22"/>
                          <w:szCs w:val="22"/>
                        </w:rPr>
                        <w:t>CesT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 pseudo-monomer conformation (see Figure 3 for comparison). Although </w:t>
                      </w:r>
                      <w:r>
                        <w:rPr>
                          <w:i/>
                          <w:iCs/>
                          <w:color w:val="000000"/>
                          <w:sz w:val="22"/>
                          <w:szCs w:val="22"/>
                        </w:rPr>
                        <w:t>SigE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 was used to direct the motion, the final conformation is, in general, more similar to the </w:t>
                      </w:r>
                      <w:r>
                        <w:rPr>
                          <w:i/>
                          <w:iCs/>
                          <w:color w:val="000000"/>
                          <w:sz w:val="22"/>
                          <w:szCs w:val="22"/>
                        </w:rPr>
                        <w:t>CesT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 pseudo-monomer, except for one type of partial information (first column)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2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2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10:32:00Z</dcterms:created>
  <dc:creator>Barak</dc:creator>
  <dc:description/>
  <cp:keywords/>
  <dc:language>en-US</dc:language>
  <cp:lastModifiedBy>Barak</cp:lastModifiedBy>
  <dcterms:modified xsi:type="dcterms:W3CDTF">2008-10-10T10:32:00Z</dcterms:modified>
  <cp:revision>2</cp:revision>
  <dc:subject/>
  <dc:title/>
</cp:coreProperties>
</file>